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3597F" w14:textId="77777777" w:rsidR="00D622A3" w:rsidRPr="00A01A21" w:rsidRDefault="00D622A3" w:rsidP="00D622A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01A21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  <w:lang w:val="en-US"/>
        </w:rPr>
        <w:t>Effect of antiplatelet and anticoagulant medication use on injury severity and mortality in patients with traumatic brain injury treated in the intensive care unit</w:t>
      </w:r>
    </w:p>
    <w:p w14:paraId="723D40CA" w14:textId="77777777" w:rsidR="00D622A3" w:rsidRPr="009A59B8" w:rsidRDefault="00D622A3" w:rsidP="00D622A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Juho Vehviläinen*, MD, MSc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yri J. Virta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rkus B. Skrifvars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tti Reinikainen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tepani Bendel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Tero Ala-Kokk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anna Hoppu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Ruut Laiti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ari Siironen, MD, PhD,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 Rahul Raj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32EB758D" w14:textId="77777777" w:rsidR="00D622A3" w:rsidRPr="009A59B8" w:rsidRDefault="00D622A3" w:rsidP="00D622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Neurosurgery, Helsinki University Hospital and University of Helsinki, Helsinki, Finland</w:t>
      </w:r>
    </w:p>
    <w:p w14:paraId="0E0978EB" w14:textId="77777777" w:rsidR="00D622A3" w:rsidRPr="009A59B8" w:rsidRDefault="00D622A3" w:rsidP="00D622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Perioperative and Intensive Care, Division of Intensive Care, Helsinki University Hospital, Finland</w:t>
      </w:r>
    </w:p>
    <w:p w14:paraId="1C7088EB" w14:textId="77777777" w:rsidR="00D622A3" w:rsidRPr="009A59B8" w:rsidRDefault="00D622A3" w:rsidP="00D622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Emergency Care and Services, University of Helsinki and Helsinki University Hospital, Helsinki, Finland.</w:t>
      </w:r>
    </w:p>
    <w:p w14:paraId="24416608" w14:textId="77777777" w:rsidR="00D622A3" w:rsidRPr="009A59B8" w:rsidRDefault="00D622A3" w:rsidP="00D622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Kuopio University Hospital &amp; University of Eastern Finland, Kuopio, Finland</w:t>
      </w:r>
    </w:p>
    <w:p w14:paraId="7BF3FF65" w14:textId="77777777" w:rsidR="00D622A3" w:rsidRPr="009A59B8" w:rsidRDefault="00D622A3" w:rsidP="00D622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Oulu University Hospital &amp; University of Oulu, Oulu, Finland</w:t>
      </w:r>
    </w:p>
    <w:p w14:paraId="5A99B243" w14:textId="77777777" w:rsidR="00D622A3" w:rsidRPr="009A59B8" w:rsidRDefault="00D622A3" w:rsidP="00D622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 and Emergency Medicine Services, Tampere University Hospital &amp; University of Tampere, Tampere, Finland</w:t>
      </w:r>
    </w:p>
    <w:p w14:paraId="555895D2" w14:textId="77777777" w:rsidR="00D622A3" w:rsidRPr="009A59B8" w:rsidRDefault="00D622A3" w:rsidP="00D622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Turku University Hospital &amp; University of Turku, Turku, Finland</w:t>
      </w:r>
    </w:p>
    <w:p w14:paraId="42787F31" w14:textId="77777777" w:rsidR="00D622A3" w:rsidRPr="009A59B8" w:rsidRDefault="00D622A3" w:rsidP="00D622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*: </w:t>
      </w:r>
      <w:r w:rsidRPr="009A59B8">
        <w:rPr>
          <w:rFonts w:ascii="Times New Roman" w:hAnsi="Times New Roman" w:cs="Times New Roman"/>
          <w:b/>
          <w:bCs/>
          <w:sz w:val="24"/>
          <w:szCs w:val="24"/>
          <w:lang w:val="en-US"/>
        </w:rPr>
        <w:t>Juho Vehviläinen</w:t>
      </w:r>
    </w:p>
    <w:p w14:paraId="23B455D7" w14:textId="77777777" w:rsidR="00D622A3" w:rsidRPr="009A59B8" w:rsidRDefault="00D622A3" w:rsidP="00D622A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E-mail: juho.vehvilainen@helsinki.fi</w:t>
      </w:r>
    </w:p>
    <w:p w14:paraId="600F553E" w14:textId="477DB0B0" w:rsidR="00D622A3" w:rsidRDefault="00D622A3">
      <w:pPr>
        <w:rPr>
          <w:lang w:val="en-US"/>
        </w:rPr>
      </w:pPr>
      <w:r>
        <w:rPr>
          <w:lang w:val="en-US"/>
        </w:rPr>
        <w:br w:type="page"/>
      </w:r>
    </w:p>
    <w:p w14:paraId="3BF022BC" w14:textId="77777777" w:rsidR="00D622A3" w:rsidRPr="00D622A3" w:rsidRDefault="00D622A3">
      <w:pPr>
        <w:rPr>
          <w:lang w:val="en-US"/>
        </w:rPr>
      </w:pP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993"/>
        <w:gridCol w:w="1559"/>
        <w:gridCol w:w="992"/>
        <w:gridCol w:w="1559"/>
        <w:gridCol w:w="993"/>
      </w:tblGrid>
      <w:tr w:rsidR="00F01DA6" w:rsidRPr="004C2946" w14:paraId="1B466E63" w14:textId="77777777" w:rsidTr="0066330C">
        <w:tc>
          <w:tcPr>
            <w:tcW w:w="10065" w:type="dxa"/>
            <w:gridSpan w:val="7"/>
            <w:tcBorders>
              <w:top w:val="nil"/>
              <w:left w:val="nil"/>
              <w:right w:val="nil"/>
            </w:tcBorders>
          </w:tcPr>
          <w:p w14:paraId="681225F1" w14:textId="7090B803" w:rsidR="00F01DA6" w:rsidRPr="00AB2D04" w:rsidRDefault="00D622A3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4C29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="00F01DA6" w:rsidRPr="00AB2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ariate and multivariable logistic regression models showing an association between patient demographics, markers of traumatic brain injury severity, and 30-day mortality.</w:t>
            </w:r>
          </w:p>
        </w:tc>
      </w:tr>
      <w:tr w:rsidR="00F01DA6" w:rsidRPr="004C2946" w14:paraId="7040D691" w14:textId="77777777" w:rsidTr="0066330C">
        <w:tc>
          <w:tcPr>
            <w:tcW w:w="2410" w:type="dxa"/>
            <w:vMerge w:val="restart"/>
            <w:shd w:val="clear" w:color="auto" w:fill="D9D9D9" w:themeFill="background1" w:themeFillShade="D9"/>
          </w:tcPr>
          <w:p w14:paraId="78058BA7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CB6EA5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te logistic regression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075DA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logistic regression without antiplatelet or anticoagulant medication</w:t>
            </w:r>
          </w:p>
          <w:p w14:paraId="6995F1BA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675BFD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logistic regression with antiplatelet and anticoagulant medication</w:t>
            </w:r>
          </w:p>
        </w:tc>
      </w:tr>
      <w:tr w:rsidR="00F01DA6" w:rsidRPr="009A59B8" w14:paraId="05DA1D4E" w14:textId="77777777" w:rsidTr="0066330C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747AD5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98DE1F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8E3391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5D0629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C22D7B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57B8AE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549B63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01DA6" w:rsidRPr="009A59B8" w14:paraId="4E712BB2" w14:textId="77777777" w:rsidTr="0066330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A2E1E0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C00C1D" w14:textId="0D56A1BC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A7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-1.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9DA827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89E0F" w14:textId="4B47129E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C3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-1.0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E480A2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27C93B" w14:textId="602B3119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-1.0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5F9202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01DA6" w:rsidRPr="009A59B8" w14:paraId="744DB8A5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6A624C0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CD8D5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71941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09D17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76A54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6CC71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DE02C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01DA6" w:rsidRPr="009A59B8" w14:paraId="379CA65D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4B188C7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9176F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4A855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9AA8C1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8F92F" w14:textId="76947639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C70B0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C105E" w14:textId="38884DDC" w:rsidR="00F01DA6" w:rsidRPr="003F6EDB" w:rsidRDefault="003F6EDB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01DA6" w:rsidRPr="009A59B8" w14:paraId="7F79DB8C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A70AD1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69CEA" w14:textId="2A6DD398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A7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-1.5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E7E33" w14:textId="41C90BB2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7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C1F0D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01C39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7A320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9FC8A" w14:textId="601FD327" w:rsidR="00F01DA6" w:rsidRPr="003F6EDB" w:rsidRDefault="003F6EDB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01DA6" w:rsidRPr="009A59B8" w14:paraId="01D2CD64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E88A84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 sc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698C8" w14:textId="66329CA9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7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-0.7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01EA8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4C490" w14:textId="3BA3690F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C3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-0.8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57E42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9A1C9" w14:textId="18182165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-0.8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086DE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01DA6" w:rsidRPr="009A59B8" w14:paraId="2198D8E4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1E2789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ificant comorbid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F5AB6" w14:textId="29082BD8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7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-2.6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7BB7B" w14:textId="70D7365F" w:rsidR="00F01DA6" w:rsidRPr="009A59B8" w:rsidRDefault="00A7410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01C79" w14:textId="0217F5BD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C3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-1.88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1300A" w14:textId="635F59A2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3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CC08E" w14:textId="66813B0D" w:rsidR="00F01DA6" w:rsidRPr="009A59B8" w:rsidRDefault="00C3589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-1.11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3E805" w14:textId="23C8851A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</w:tr>
      <w:tr w:rsidR="00F01DA6" w:rsidRPr="009A59B8" w14:paraId="368968BC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C56AD5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admission functional statu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05C92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C3C28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CB2AE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FA97C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5BF96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3802F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01DA6" w:rsidRPr="009A59B8" w14:paraId="74154AA5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83D015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dependent in AD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2A306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4FE84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4BFA1" w14:textId="02E97C9D" w:rsidR="00F01DA6" w:rsidRPr="009A59B8" w:rsidRDefault="008C3A6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86DBD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6B4DD" w14:textId="496AAD55" w:rsidR="00F01DA6" w:rsidRPr="00C35890" w:rsidRDefault="00C3589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56DE2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01DA6" w:rsidRPr="009A59B8" w14:paraId="7E9B602F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DD8A15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pendent in AD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7486F" w14:textId="0FE1037F" w:rsidR="00F01DA6" w:rsidRPr="009A59B8" w:rsidRDefault="00101E52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-3.26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28718" w14:textId="72F7AC64" w:rsidR="00F01DA6" w:rsidRPr="009A59B8" w:rsidRDefault="00101E52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5631B" w14:textId="3312E4ED" w:rsidR="00F01DA6" w:rsidRPr="009A59B8" w:rsidRDefault="008C3A6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-1.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7F645" w14:textId="10AB26BE" w:rsidR="00F01DA6" w:rsidRPr="009A59B8" w:rsidRDefault="008C3A6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FB1C0" w14:textId="105C4D63" w:rsidR="00F01DA6" w:rsidRPr="009A59B8" w:rsidRDefault="00C3589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2-1.9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2CFD0" w14:textId="3FBA04E7" w:rsidR="00F01DA6" w:rsidRPr="009A59B8" w:rsidRDefault="00C3589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</w:tr>
      <w:tr w:rsidR="00F01DA6" w:rsidRPr="009A59B8" w14:paraId="33F3E600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C5F492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ified SAPS II score</w:t>
            </w: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44481" w14:textId="0B40E9D2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1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-1.1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4DCF0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C8F06" w14:textId="4F06117F" w:rsidR="00F01DA6" w:rsidRPr="009A59B8" w:rsidRDefault="008C3A6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-1.10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7969F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A2980" w14:textId="41488905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-1.11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7083D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01DA6" w:rsidRPr="009A59B8" w14:paraId="4C112484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ECB5FAC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lsinki CT sc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222E0" w14:textId="17D67980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1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-1.50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0B999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D14B2" w14:textId="1CDA8794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C3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-1.2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FE314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75E30" w14:textId="1B25A8F9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-1.2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5552B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01DA6" w:rsidRPr="009A59B8" w14:paraId="6AEA2410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B2CA3F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TBI antiplatelet medi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5BB1E" w14:textId="54D9BF5F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1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-2.6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8146A" w14:textId="29867828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1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3E7EC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5122B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6AF66" w14:textId="5F698905" w:rsidR="00F01DA6" w:rsidRPr="009A59B8" w:rsidRDefault="00C35890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-2.23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3A33C" w14:textId="40BEACFE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</w:t>
            </w:r>
          </w:p>
        </w:tc>
      </w:tr>
      <w:tr w:rsidR="00F01DA6" w:rsidRPr="009A59B8" w14:paraId="7932880F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766FFA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TBI anticoagulant medi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28E87" w14:textId="05F14BBD" w:rsidR="00F01DA6" w:rsidRPr="009A59B8" w:rsidRDefault="00101E52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6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-3.00</w:t>
            </w:r>
            <w:r w:rsidR="00F01DA6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2C08A" w14:textId="216CF505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</w:t>
            </w:r>
            <w:r w:rsidR="00101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12C66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11CB8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7AC9E" w14:textId="2E19E139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2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-2.1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5E0EB" w14:textId="21A212EC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3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F01DA6" w:rsidRPr="004C2946" w14:paraId="620C0F5E" w14:textId="77777777" w:rsidTr="0066330C">
        <w:tc>
          <w:tcPr>
            <w:tcW w:w="10065" w:type="dxa"/>
            <w:gridSpan w:val="7"/>
          </w:tcPr>
          <w:p w14:paraId="229AAED9" w14:textId="77777777" w:rsidR="00F01DA6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PS II score without age, GCS, and chronic diseases.</w:t>
            </w:r>
          </w:p>
          <w:p w14:paraId="611C8B37" w14:textId="77777777" w:rsidR="00CA605D" w:rsidRPr="009A59B8" w:rsidRDefault="00CA605D" w:rsidP="00CA60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model variables with p-Value &lt; 0.05 were included in the multivariable model.</w:t>
            </w:r>
          </w:p>
          <w:p w14:paraId="1748DB94" w14:textId="77777777" w:rsidR="00CA605D" w:rsidRPr="009A59B8" w:rsidRDefault="00CA605D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327700" w14:textId="77777777" w:rsidR="00F01DA6" w:rsidRPr="009A59B8" w:rsidRDefault="00F01DA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Abbreviations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DL, Activities of Daily Living; CI, Confidence Interval; GCS, Glasgow Coma Scale; SAPS, Simplified Acute Physiology Score; TBI, Traumatic Brain Injury</w:t>
            </w:r>
          </w:p>
        </w:tc>
      </w:tr>
    </w:tbl>
    <w:p w14:paraId="76C791CB" w14:textId="77777777" w:rsidR="00B9796D" w:rsidRPr="00F01DA6" w:rsidRDefault="00B9796D">
      <w:pPr>
        <w:rPr>
          <w:lang w:val="en-US"/>
        </w:rPr>
      </w:pPr>
    </w:p>
    <w:sectPr w:rsidR="00B9796D" w:rsidRPr="00F01DA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649D2"/>
    <w:multiLevelType w:val="hybridMultilevel"/>
    <w:tmpl w:val="BF68773A"/>
    <w:lvl w:ilvl="0" w:tplc="4CFCC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D6AFD"/>
    <w:multiLevelType w:val="hybridMultilevel"/>
    <w:tmpl w:val="6178BA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1457578">
    <w:abstractNumId w:val="1"/>
  </w:num>
  <w:num w:numId="2" w16cid:durableId="314770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DA6"/>
    <w:rsid w:val="0006066B"/>
    <w:rsid w:val="00101E52"/>
    <w:rsid w:val="003F6EDB"/>
    <w:rsid w:val="004C2946"/>
    <w:rsid w:val="004D49FB"/>
    <w:rsid w:val="006550D6"/>
    <w:rsid w:val="00827F8F"/>
    <w:rsid w:val="008C3A60"/>
    <w:rsid w:val="008F1F90"/>
    <w:rsid w:val="0092275B"/>
    <w:rsid w:val="00A74104"/>
    <w:rsid w:val="00AB2D04"/>
    <w:rsid w:val="00B66398"/>
    <w:rsid w:val="00B9796D"/>
    <w:rsid w:val="00BA5EB3"/>
    <w:rsid w:val="00C35890"/>
    <w:rsid w:val="00CA605D"/>
    <w:rsid w:val="00D622A3"/>
    <w:rsid w:val="00F0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1BB0AE"/>
  <w15:chartTrackingRefBased/>
  <w15:docId w15:val="{5B64C8AE-B529-41EB-B9C9-EB48D14E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D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D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2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2</TotalTime>
  <Pages>3</Pages>
  <Words>281</Words>
  <Characters>2632</Characters>
  <Application>Microsoft Office Word</Application>
  <DocSecurity>0</DocSecurity>
  <Lines>67</Lines>
  <Paragraphs>27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viläinen Juho (FMI)</dc:creator>
  <cp:keywords/>
  <dc:description/>
  <cp:lastModifiedBy>Vehviläinen Juho (FMI)</cp:lastModifiedBy>
  <cp:revision>14</cp:revision>
  <dcterms:created xsi:type="dcterms:W3CDTF">2023-08-23T14:28:00Z</dcterms:created>
  <dcterms:modified xsi:type="dcterms:W3CDTF">2023-09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27a1d7-81a2-4a18-a4a6-c8b63e80f9c0</vt:lpwstr>
  </property>
</Properties>
</file>